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752" w:tblpY="1944"/>
        <w:tblOverlap w:val="never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60"/>
        <w:gridCol w:w="1276"/>
        <w:gridCol w:w="2568"/>
      </w:tblGrid>
      <w:tr w:rsidR="009D382C" w14:paraId="04A73E01" w14:textId="77777777" w:rsidTr="001D368A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1F584E" w14:textId="77777777" w:rsidR="009D382C" w:rsidRDefault="001D36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8B83AD" w14:textId="77777777" w:rsidR="009D382C" w:rsidRDefault="001D36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Y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47476E" w14:textId="77777777" w:rsidR="009D382C" w:rsidRDefault="001D368A" w:rsidP="001D36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DR40</w:t>
            </w:r>
          </w:p>
        </w:tc>
        <w:tc>
          <w:tcPr>
            <w:tcW w:w="2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8C4106" w14:textId="77777777" w:rsidR="009D382C" w:rsidRDefault="001D368A" w:rsidP="001D36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HLH</w:t>
            </w:r>
          </w:p>
        </w:tc>
      </w:tr>
      <w:tr w:rsidR="009D382C" w14:paraId="7DA28B5D" w14:textId="77777777" w:rsidTr="001D368A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025008" w14:textId="77777777" w:rsidR="009D382C" w:rsidRPr="0042034B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 w:rsidRPr="0042034B">
              <w:rPr>
                <w:rFonts w:ascii="Times New Roman" w:eastAsia="等线" w:hAnsi="Times New Roman" w:cs="Times New Roman"/>
                <w:szCs w:val="21"/>
              </w:rPr>
              <w:t>PdbHLH2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6C50811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D340C1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vAlign w:val="center"/>
          </w:tcPr>
          <w:p w14:paraId="2667F804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1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131</w:t>
            </w:r>
          </w:p>
        </w:tc>
      </w:tr>
      <w:tr w:rsidR="009D382C" w14:paraId="0ECE908D" w14:textId="77777777" w:rsidTr="001D368A">
        <w:tc>
          <w:tcPr>
            <w:tcW w:w="1418" w:type="dxa"/>
            <w:vAlign w:val="center"/>
          </w:tcPr>
          <w:p w14:paraId="5FC96DC9" w14:textId="77777777" w:rsidR="009D382C" w:rsidRPr="0042034B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 w:rsidRPr="0042034B">
              <w:rPr>
                <w:rFonts w:ascii="Times New Roman" w:eastAsia="等线" w:hAnsi="Times New Roman" w:cs="Times New Roman"/>
                <w:szCs w:val="21"/>
              </w:rPr>
              <w:t>PdbHLH131</w:t>
            </w:r>
          </w:p>
        </w:tc>
        <w:tc>
          <w:tcPr>
            <w:tcW w:w="3260" w:type="dxa"/>
            <w:vAlign w:val="center"/>
          </w:tcPr>
          <w:p w14:paraId="4D85B3BA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0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31</w:t>
            </w:r>
          </w:p>
        </w:tc>
        <w:tc>
          <w:tcPr>
            <w:tcW w:w="1276" w:type="dxa"/>
            <w:vAlign w:val="center"/>
          </w:tcPr>
          <w:p w14:paraId="1D4CBC24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WDR128</w:t>
            </w:r>
          </w:p>
        </w:tc>
        <w:tc>
          <w:tcPr>
            <w:tcW w:w="2568" w:type="dxa"/>
            <w:vAlign w:val="center"/>
          </w:tcPr>
          <w:p w14:paraId="23DA7531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1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57</w:t>
            </w:r>
          </w:p>
        </w:tc>
      </w:tr>
      <w:tr w:rsidR="009D382C" w14:paraId="3F9EDC67" w14:textId="77777777" w:rsidTr="001D368A">
        <w:tc>
          <w:tcPr>
            <w:tcW w:w="1418" w:type="dxa"/>
            <w:vAlign w:val="center"/>
          </w:tcPr>
          <w:p w14:paraId="258C2A18" w14:textId="77777777" w:rsidR="009D382C" w:rsidRPr="0042034B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 w:rsidRPr="0042034B">
              <w:rPr>
                <w:rFonts w:ascii="Times New Roman" w:eastAsia="等线" w:hAnsi="Times New Roman" w:cs="Times New Roman"/>
                <w:szCs w:val="21"/>
              </w:rPr>
              <w:t>PdbHLH156</w:t>
            </w:r>
          </w:p>
        </w:tc>
        <w:tc>
          <w:tcPr>
            <w:tcW w:w="3260" w:type="dxa"/>
            <w:vAlign w:val="center"/>
          </w:tcPr>
          <w:p w14:paraId="0D37AF64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50</w:t>
            </w:r>
          </w:p>
        </w:tc>
        <w:tc>
          <w:tcPr>
            <w:tcW w:w="1276" w:type="dxa"/>
            <w:vAlign w:val="center"/>
          </w:tcPr>
          <w:p w14:paraId="2C504C8C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WDR132</w:t>
            </w:r>
          </w:p>
        </w:tc>
        <w:tc>
          <w:tcPr>
            <w:tcW w:w="2568" w:type="dxa"/>
            <w:vAlign w:val="center"/>
          </w:tcPr>
          <w:p w14:paraId="1F9559B3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173</w:t>
            </w:r>
          </w:p>
        </w:tc>
      </w:tr>
      <w:tr w:rsidR="009D382C" w14:paraId="44190A4F" w14:textId="77777777" w:rsidTr="001D368A">
        <w:tc>
          <w:tcPr>
            <w:tcW w:w="1418" w:type="dxa"/>
            <w:vAlign w:val="center"/>
          </w:tcPr>
          <w:p w14:paraId="4C7A33FC" w14:textId="77777777" w:rsidR="009D382C" w:rsidRPr="0042034B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 w:rsidRPr="0042034B">
              <w:rPr>
                <w:rFonts w:ascii="Times New Roman" w:eastAsia="等线" w:hAnsi="Times New Roman" w:cs="Times New Roman"/>
                <w:szCs w:val="21"/>
              </w:rPr>
              <w:t>PdbHLH173</w:t>
            </w:r>
          </w:p>
        </w:tc>
        <w:tc>
          <w:tcPr>
            <w:tcW w:w="3260" w:type="dxa"/>
            <w:vAlign w:val="center"/>
          </w:tcPr>
          <w:p w14:paraId="072918DA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EAB0F8D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WDR6</w:t>
            </w:r>
          </w:p>
        </w:tc>
        <w:tc>
          <w:tcPr>
            <w:tcW w:w="2568" w:type="dxa"/>
            <w:vAlign w:val="center"/>
          </w:tcPr>
          <w:p w14:paraId="13808272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7</w:t>
            </w:r>
          </w:p>
        </w:tc>
      </w:tr>
      <w:tr w:rsidR="009D382C" w14:paraId="6E17DFCD" w14:textId="77777777" w:rsidTr="001D368A">
        <w:tc>
          <w:tcPr>
            <w:tcW w:w="1418" w:type="dxa"/>
            <w:vAlign w:val="center"/>
          </w:tcPr>
          <w:p w14:paraId="0FAD49B3" w14:textId="096CE03D" w:rsidR="009D382C" w:rsidRPr="0042034B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 w:rsidRPr="0042034B">
              <w:rPr>
                <w:rFonts w:ascii="Times New Roman" w:eastAsia="等线" w:hAnsi="Times New Roman" w:cs="Times New Roman"/>
                <w:szCs w:val="21"/>
              </w:rPr>
              <w:t>PdbHLH57</w:t>
            </w:r>
          </w:p>
        </w:tc>
        <w:tc>
          <w:tcPr>
            <w:tcW w:w="3260" w:type="dxa"/>
            <w:vAlign w:val="center"/>
          </w:tcPr>
          <w:p w14:paraId="0D5B6E21" w14:textId="593AB88E" w:rsidR="009D382C" w:rsidRDefault="001D368A" w:rsidP="001D368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54</w:t>
            </w:r>
            <w:r w:rsidR="0061394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="0061394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57</w:t>
            </w:r>
            <w:r w:rsidR="0061394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27</w:t>
            </w:r>
            <w:r w:rsidR="0061394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="0061394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eMYB17</w:t>
            </w:r>
            <w:r w:rsidR="0061394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="0061394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11</w:t>
            </w:r>
            <w:r w:rsidR="0061394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="0061394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33</w:t>
            </w:r>
            <w:r w:rsidR="0061394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="0061394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21</w:t>
            </w:r>
          </w:p>
        </w:tc>
        <w:tc>
          <w:tcPr>
            <w:tcW w:w="1276" w:type="dxa"/>
            <w:vAlign w:val="center"/>
          </w:tcPr>
          <w:p w14:paraId="079CB05F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88734571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WDR6</w:t>
            </w:r>
            <w:bookmarkEnd w:id="0"/>
          </w:p>
        </w:tc>
        <w:tc>
          <w:tcPr>
            <w:tcW w:w="2568" w:type="dxa"/>
            <w:vAlign w:val="center"/>
          </w:tcPr>
          <w:p w14:paraId="2126F1D3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D382C" w14:paraId="69A46CEA" w14:textId="77777777" w:rsidTr="001D368A">
        <w:tc>
          <w:tcPr>
            <w:tcW w:w="1418" w:type="dxa"/>
            <w:vAlign w:val="center"/>
          </w:tcPr>
          <w:p w14:paraId="24F1A580" w14:textId="77777777" w:rsidR="009D382C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82</w:t>
            </w:r>
          </w:p>
        </w:tc>
        <w:tc>
          <w:tcPr>
            <w:tcW w:w="3260" w:type="dxa"/>
            <w:vAlign w:val="center"/>
          </w:tcPr>
          <w:p w14:paraId="6566D3DF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111</w:t>
            </w:r>
          </w:p>
        </w:tc>
        <w:tc>
          <w:tcPr>
            <w:tcW w:w="1276" w:type="dxa"/>
            <w:vAlign w:val="center"/>
          </w:tcPr>
          <w:p w14:paraId="34DB10F1" w14:textId="26CAF08E" w:rsidR="009D382C" w:rsidRDefault="0061394B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68" w:type="dxa"/>
            <w:vAlign w:val="center"/>
          </w:tcPr>
          <w:p w14:paraId="5325BBDA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D382C" w14:paraId="38FD293A" w14:textId="77777777" w:rsidTr="001D368A">
        <w:tc>
          <w:tcPr>
            <w:tcW w:w="1418" w:type="dxa"/>
            <w:vAlign w:val="center"/>
          </w:tcPr>
          <w:p w14:paraId="63F33B3A" w14:textId="77777777" w:rsidR="009D382C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91</w:t>
            </w:r>
          </w:p>
        </w:tc>
        <w:tc>
          <w:tcPr>
            <w:tcW w:w="3260" w:type="dxa"/>
            <w:vAlign w:val="center"/>
          </w:tcPr>
          <w:p w14:paraId="05340155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73</w:t>
            </w:r>
          </w:p>
        </w:tc>
        <w:tc>
          <w:tcPr>
            <w:tcW w:w="1276" w:type="dxa"/>
            <w:vAlign w:val="center"/>
          </w:tcPr>
          <w:p w14:paraId="3723C484" w14:textId="527B4F82" w:rsidR="009D382C" w:rsidRDefault="0061394B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68" w:type="dxa"/>
            <w:vAlign w:val="center"/>
          </w:tcPr>
          <w:p w14:paraId="7236BCFD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D382C" w14:paraId="1A263D51" w14:textId="77777777" w:rsidTr="001D368A">
        <w:tc>
          <w:tcPr>
            <w:tcW w:w="1418" w:type="dxa"/>
            <w:vAlign w:val="center"/>
          </w:tcPr>
          <w:p w14:paraId="63235E86" w14:textId="77777777" w:rsidR="009D382C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95</w:t>
            </w:r>
          </w:p>
        </w:tc>
        <w:tc>
          <w:tcPr>
            <w:tcW w:w="3260" w:type="dxa"/>
            <w:vAlign w:val="center"/>
          </w:tcPr>
          <w:p w14:paraId="5EEE2D52" w14:textId="77777777" w:rsidR="009D382C" w:rsidRDefault="001D368A" w:rsidP="001D368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MYB273</w:t>
            </w:r>
          </w:p>
        </w:tc>
        <w:tc>
          <w:tcPr>
            <w:tcW w:w="1276" w:type="dxa"/>
            <w:vAlign w:val="center"/>
          </w:tcPr>
          <w:p w14:paraId="724D792E" w14:textId="5FA6198F" w:rsidR="009D382C" w:rsidRDefault="0061394B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68" w:type="dxa"/>
            <w:vAlign w:val="center"/>
          </w:tcPr>
          <w:p w14:paraId="212EC41C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D382C" w14:paraId="40700327" w14:textId="77777777" w:rsidTr="001D368A">
        <w:tc>
          <w:tcPr>
            <w:tcW w:w="1418" w:type="dxa"/>
            <w:vAlign w:val="center"/>
          </w:tcPr>
          <w:p w14:paraId="480B096B" w14:textId="77777777" w:rsidR="009D382C" w:rsidRDefault="001D368A" w:rsidP="006139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bHLH143</w:t>
            </w:r>
          </w:p>
        </w:tc>
        <w:tc>
          <w:tcPr>
            <w:tcW w:w="3260" w:type="dxa"/>
            <w:vAlign w:val="center"/>
          </w:tcPr>
          <w:p w14:paraId="6A75222A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deMYB206</w:t>
            </w:r>
          </w:p>
        </w:tc>
        <w:tc>
          <w:tcPr>
            <w:tcW w:w="1276" w:type="dxa"/>
            <w:vAlign w:val="center"/>
          </w:tcPr>
          <w:p w14:paraId="2AAC8C5C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68" w:type="dxa"/>
            <w:vAlign w:val="center"/>
          </w:tcPr>
          <w:p w14:paraId="38917CDD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D382C" w14:paraId="697F5D0B" w14:textId="77777777" w:rsidTr="001D368A"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B76ADB" w14:textId="77777777" w:rsidR="009D382C" w:rsidRDefault="001D368A" w:rsidP="0061394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dbHLH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58B0370" w14:textId="720F74A0" w:rsidR="009D382C" w:rsidRDefault="0061394B" w:rsidP="001D368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0FBC27" w14:textId="022F77B1" w:rsidR="009D382C" w:rsidRDefault="0061394B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68" w:type="dxa"/>
            <w:tcBorders>
              <w:top w:val="nil"/>
              <w:bottom w:val="nil"/>
            </w:tcBorders>
            <w:vAlign w:val="center"/>
          </w:tcPr>
          <w:p w14:paraId="53B1DD30" w14:textId="1CB8ED9E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bHLH12</w:t>
            </w:r>
            <w:r w:rsidR="0061394B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61394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dbHLH160</w:t>
            </w:r>
          </w:p>
        </w:tc>
      </w:tr>
      <w:tr w:rsidR="009D382C" w14:paraId="66406A3E" w14:textId="77777777" w:rsidTr="001D368A"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62155CC" w14:textId="77777777" w:rsidR="009D382C" w:rsidRDefault="001D368A" w:rsidP="0061394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dbHLH18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vAlign w:val="center"/>
          </w:tcPr>
          <w:p w14:paraId="57E5550A" w14:textId="55FA083A" w:rsidR="009D382C" w:rsidRDefault="0061394B" w:rsidP="001D368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3FC49FC" w14:textId="741A6B6A" w:rsidR="009D382C" w:rsidRDefault="0061394B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  <w:vAlign w:val="center"/>
          </w:tcPr>
          <w:p w14:paraId="50AF0ADC" w14:textId="77777777" w:rsidR="009D382C" w:rsidRDefault="001D368A" w:rsidP="001D368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bHLH160</w:t>
            </w:r>
          </w:p>
        </w:tc>
      </w:tr>
    </w:tbl>
    <w:p w14:paraId="5038C1EF" w14:textId="27C4C9C2" w:rsidR="009D382C" w:rsidRPr="00557344" w:rsidRDefault="001D368A">
      <w:pPr>
        <w:rPr>
          <w:rFonts w:ascii="Times New Roman" w:hAnsi="Times New Roman" w:cs="Times New Roman"/>
          <w:szCs w:val="21"/>
        </w:rPr>
      </w:pPr>
      <w:r w:rsidRPr="00557344">
        <w:rPr>
          <w:rFonts w:ascii="Times New Roman" w:hAnsi="Times New Roman" w:cs="Times New Roman"/>
          <w:b/>
          <w:bCs/>
          <w:szCs w:val="21"/>
        </w:rPr>
        <w:t>Table S</w:t>
      </w:r>
      <w:r w:rsidR="003F3D18">
        <w:rPr>
          <w:rFonts w:ascii="Times New Roman" w:hAnsi="Times New Roman" w:cs="Times New Roman"/>
          <w:b/>
          <w:bCs/>
          <w:szCs w:val="21"/>
        </w:rPr>
        <w:t>11</w:t>
      </w:r>
      <w:r w:rsidRPr="00557344">
        <w:rPr>
          <w:rFonts w:ascii="Times New Roman" w:hAnsi="Times New Roman" w:cs="Times New Roman"/>
          <w:szCs w:val="21"/>
        </w:rPr>
        <w:t xml:space="preserve"> The protein-protein interaction used in this study</w:t>
      </w:r>
      <w:r w:rsidR="00557344" w:rsidRPr="00557344">
        <w:rPr>
          <w:rFonts w:ascii="Times New Roman" w:hAnsi="Times New Roman" w:cs="Times New Roman"/>
          <w:szCs w:val="21"/>
        </w:rPr>
        <w:t>.</w:t>
      </w:r>
    </w:p>
    <w:p w14:paraId="2C74DFDE" w14:textId="77777777" w:rsidR="009D382C" w:rsidRDefault="001D368A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PdMYB234, Podel.19G036300; PdMYB261, Podel.02G087800; PdMYB79, Podel.08G107000; PdMYB150, Podel.17G090200; PdMYB173, Podel.19G047500; PdMYB172, Podel.19G042700; PdMYB102, Podel.10G169100; PdMYB3, Podel.01G090000; PdMYB1, Podel.01G005800; PdMYB99, Podel.10G142600; PdMYB140, Podel.15G081400; PdMYB31, Podel.02G220800; PdMYB222, Podel.04G013300; PdMYB117, Podel.13G059800; PdMYB273, Podel.02G004500; PdMYB28, Podel.02G193100; PdMYB154, Podel.17G135000; PdMYB236, Podel.T259500; PdMYB157, Podel.17G135300; PdMYB227, Podel.10G189200; PdMYB17, Podel.01G369200; PdMYB9, Podel.01G246300; PdMYB49, Podel.04G143500; PdMYB111, Podel.12G083500; PdMYB112, Podel.12G087800; PdMYB33, Podel.03G067500; PdMYB62, Podel.06G071900; PdMYB221, Podel.02G188300; PdMYB206, Podel.08G221200; PdMYB223, Podel.04G021100; PdWDR128, Podel.18G023600; PdWDR132, Podel.14G189000; PdWDR6, Podel.13G087100;  </w:t>
      </w:r>
    </w:p>
    <w:sectPr w:rsidR="009D3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6E988" w14:textId="77777777" w:rsidR="00312AB8" w:rsidRDefault="00312AB8" w:rsidP="00D31008">
      <w:r>
        <w:separator/>
      </w:r>
    </w:p>
  </w:endnote>
  <w:endnote w:type="continuationSeparator" w:id="0">
    <w:p w14:paraId="1F2A8BB0" w14:textId="77777777" w:rsidR="00312AB8" w:rsidRDefault="00312AB8" w:rsidP="00D31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82986" w14:textId="77777777" w:rsidR="00312AB8" w:rsidRDefault="00312AB8" w:rsidP="00D31008">
      <w:r>
        <w:separator/>
      </w:r>
    </w:p>
  </w:footnote>
  <w:footnote w:type="continuationSeparator" w:id="0">
    <w:p w14:paraId="49E20BA9" w14:textId="77777777" w:rsidR="00312AB8" w:rsidRDefault="00312AB8" w:rsidP="00D31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1B2"/>
    <w:rsid w:val="00043CA8"/>
    <w:rsid w:val="001434E3"/>
    <w:rsid w:val="001D368A"/>
    <w:rsid w:val="002251B2"/>
    <w:rsid w:val="00312AB8"/>
    <w:rsid w:val="00334936"/>
    <w:rsid w:val="00354387"/>
    <w:rsid w:val="003F07EA"/>
    <w:rsid w:val="003F3D18"/>
    <w:rsid w:val="0042034B"/>
    <w:rsid w:val="00557344"/>
    <w:rsid w:val="0061394B"/>
    <w:rsid w:val="0062548C"/>
    <w:rsid w:val="006E0188"/>
    <w:rsid w:val="00705082"/>
    <w:rsid w:val="008017D3"/>
    <w:rsid w:val="00883664"/>
    <w:rsid w:val="009D382C"/>
    <w:rsid w:val="00A506E4"/>
    <w:rsid w:val="00A943A4"/>
    <w:rsid w:val="00BE6508"/>
    <w:rsid w:val="00C03E39"/>
    <w:rsid w:val="00D31008"/>
    <w:rsid w:val="00D3780B"/>
    <w:rsid w:val="00F25E1A"/>
    <w:rsid w:val="00F976E7"/>
    <w:rsid w:val="16855EDD"/>
    <w:rsid w:val="251879D6"/>
    <w:rsid w:val="7241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B6E08"/>
  <w15:docId w15:val="{FB84023E-B3E3-4122-B263-5A96DF6F1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1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1008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1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100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326910185@outlook.com</dc:creator>
  <cp:lastModifiedBy>zhuang weibing</cp:lastModifiedBy>
  <cp:revision>23</cp:revision>
  <dcterms:created xsi:type="dcterms:W3CDTF">2021-10-27T07:54:00Z</dcterms:created>
  <dcterms:modified xsi:type="dcterms:W3CDTF">2022-02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F4DE066047F489D9259580FF9086856</vt:lpwstr>
  </property>
</Properties>
</file>